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A8F4D" w14:textId="77777777" w:rsidR="0092638F" w:rsidRDefault="0092638F" w:rsidP="0092638F">
      <w:pPr>
        <w:rPr>
          <w:rFonts w:ascii="Arial" w:hAnsi="Arial" w:cs="Arial"/>
          <w:b/>
          <w:bCs/>
        </w:rPr>
      </w:pPr>
    </w:p>
    <w:p w14:paraId="2B708D24" w14:textId="77777777" w:rsidR="0092638F" w:rsidRDefault="0092638F" w:rsidP="0092638F">
      <w:pPr>
        <w:rPr>
          <w:rFonts w:ascii="Arial" w:hAnsi="Arial" w:cs="Arial"/>
          <w:b/>
          <w:bCs/>
        </w:rPr>
      </w:pPr>
    </w:p>
    <w:p w14:paraId="145B0BB7" w14:textId="69A09892" w:rsidR="0092638F" w:rsidRDefault="0092638F" w:rsidP="0092638F">
      <w:pPr>
        <w:rPr>
          <w:rFonts w:ascii="Arial" w:hAnsi="Arial" w:cs="Arial"/>
        </w:rPr>
      </w:pPr>
      <w:r w:rsidRPr="0006555B">
        <w:rPr>
          <w:rFonts w:ascii="Arial" w:hAnsi="Arial" w:cs="Arial"/>
          <w:b/>
          <w:bCs/>
        </w:rPr>
        <w:t>S</w:t>
      </w:r>
      <w:r w:rsidR="00D47D19">
        <w:rPr>
          <w:rFonts w:ascii="Arial" w:hAnsi="Arial" w:cs="Arial"/>
          <w:b/>
          <w:bCs/>
        </w:rPr>
        <w:t>1</w:t>
      </w:r>
      <w:r w:rsidRPr="0006555B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</w:rPr>
        <w:t>: Calorimetric Binding Data for Native and Variant RBPJ/</w:t>
      </w:r>
      <w:proofErr w:type="spellStart"/>
      <w:r>
        <w:rPr>
          <w:rFonts w:ascii="Arial" w:hAnsi="Arial" w:cs="Arial"/>
        </w:rPr>
        <w:t>Su</w:t>
      </w:r>
      <w:proofErr w:type="spellEnd"/>
      <w:r>
        <w:rPr>
          <w:rFonts w:ascii="Arial" w:hAnsi="Arial" w:cs="Arial"/>
        </w:rPr>
        <w:t>(H) Proteins</w:t>
      </w:r>
    </w:p>
    <w:tbl>
      <w:tblPr>
        <w:tblW w:w="11660" w:type="dxa"/>
        <w:tblLayout w:type="fixed"/>
        <w:tblLook w:val="04A0" w:firstRow="1" w:lastRow="0" w:firstColumn="1" w:lastColumn="0" w:noHBand="0" w:noVBand="1"/>
      </w:tblPr>
      <w:tblGrid>
        <w:gridCol w:w="1017"/>
        <w:gridCol w:w="1763"/>
        <w:gridCol w:w="1180"/>
        <w:gridCol w:w="1260"/>
        <w:gridCol w:w="502"/>
        <w:gridCol w:w="938"/>
        <w:gridCol w:w="601"/>
        <w:gridCol w:w="659"/>
        <w:gridCol w:w="605"/>
        <w:gridCol w:w="925"/>
        <w:gridCol w:w="610"/>
        <w:gridCol w:w="1010"/>
        <w:gridCol w:w="590"/>
      </w:tblGrid>
      <w:tr w:rsidR="0092638F" w:rsidRPr="00CC08F7" w14:paraId="5B8D6ECA" w14:textId="77777777" w:rsidTr="000A23BE">
        <w:trPr>
          <w:trHeight w:val="645"/>
        </w:trPr>
        <w:tc>
          <w:tcPr>
            <w:tcW w:w="57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3703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2529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8324" w14:textId="77777777" w:rsidR="0092638F" w:rsidRPr="00CC08F7" w:rsidRDefault="0092638F" w:rsidP="000A23B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CF79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352A" w14:textId="77777777" w:rsidR="0092638F" w:rsidRPr="00CC08F7" w:rsidRDefault="0092638F" w:rsidP="000A23B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</w:tr>
      <w:tr w:rsidR="0092638F" w:rsidRPr="00CC08F7" w14:paraId="273EC6BC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0FC0" w14:textId="77777777" w:rsidR="0092638F" w:rsidRPr="00CC08F7" w:rsidRDefault="0092638F" w:rsidP="000A23BE">
            <w:pPr>
              <w:ind w:left="-20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26D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cromolecu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199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ΔG° (kcal/mo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4EE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ΔH° (kcal/mol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274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ΔS (kcal/mol(K)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62C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ΔS° (kcal/mol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5F4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 (M</w:t>
            </w: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1D7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</w:t>
            </w: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D</w:t>
            </w:r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M</w:t>
            </w:r>
            <w:proofErr w:type="spellEnd"/>
            <w:r w:rsidRPr="00CC08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2638F" w:rsidRPr="00CC08F7" w14:paraId="73D12EB8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AE5FA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CD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E60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8.7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21F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8.5 ± 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B38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60.8 ± 0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81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7.2 ± 0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278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4 ± 0.8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6CF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88.5 ± 27.4</w:t>
            </w:r>
          </w:p>
        </w:tc>
      </w:tr>
      <w:tr w:rsidR="0092638F" w:rsidRPr="00CC08F7" w14:paraId="1772858E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A3BDC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39D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E137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D66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7.9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4F0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0.1 ± 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4C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63.4 ± 1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3CF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8.0 ± 0.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122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2 ± 0.1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BD1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841.6 ± 98.2</w:t>
            </w:r>
          </w:p>
        </w:tc>
      </w:tr>
      <w:tr w:rsidR="0092638F" w:rsidRPr="00CC08F7" w14:paraId="2C760BC5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A5189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AA0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K132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477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8.0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16B7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1.2 ± 0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41B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67.7 ± 1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33F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9.2 ± 0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4128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5 ± 0.1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89FA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689.9 ± 48.7</w:t>
            </w:r>
          </w:p>
        </w:tc>
      </w:tr>
      <w:tr w:rsidR="0092638F" w:rsidRPr="00CC08F7" w14:paraId="5150D171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E572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BA00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552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9.2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EFF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7.8 ± 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9ED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60.1 ± 0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615C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7.0 ± 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F16C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4 ± 0.2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E6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74.0 ± 10.8</w:t>
            </w:r>
          </w:p>
        </w:tc>
      </w:tr>
      <w:tr w:rsidR="0092638F" w:rsidRPr="00CC08F7" w14:paraId="707BCF48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FB37E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C1A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E89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746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8.2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29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2.0 ± 0.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9E0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71.5 ± 2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C1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20.2 ± 0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069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2.4 ± 0.5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D79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440.5 ± 86.8</w:t>
            </w:r>
          </w:p>
        </w:tc>
      </w:tr>
      <w:tr w:rsidR="0092638F" w:rsidRPr="00CC08F7" w14:paraId="1D3322DE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BF5CA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314F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K195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5EE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7.7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3DB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7 ± 0.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D30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47.3 ± 2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3C3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3.4 ± 0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A65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9.0 ± 2.0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F14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163.7 ± 258.1</w:t>
            </w:r>
          </w:p>
        </w:tc>
      </w:tr>
      <w:tr w:rsidR="0092638F" w:rsidRPr="00CC08F7" w14:paraId="0572F7D1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D56D8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dNotch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 xml:space="preserve"> RA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F2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B71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9.2 ± 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9300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3.2 ± 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3B1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3.5 ± 0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3BC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4.0 ± 0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71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4 ± 0.2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5830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86.7 ± 8.3</w:t>
            </w:r>
          </w:p>
        </w:tc>
      </w:tr>
      <w:tr w:rsidR="0092638F" w:rsidRPr="00CC08F7" w14:paraId="638F2496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9C041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4158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E137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4F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9.3 ±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54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3.3 ± 0.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4E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3.6 ± 2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C70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4.1 ± 0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523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6.5 ± 1.7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3C6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66.3 ± 47.4</w:t>
            </w:r>
          </w:p>
        </w:tc>
      </w:tr>
      <w:tr w:rsidR="0092638F" w:rsidRPr="00CC08F7" w14:paraId="7BA45EE1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B760C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5EE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K132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EA9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9.6 ± 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025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6.2 ± 3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A39F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22.1 ± 12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CB9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6.6 ± 3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A4CF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2 ± 0.6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944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06.7 ± 61.3</w:t>
            </w:r>
          </w:p>
        </w:tc>
      </w:tr>
      <w:tr w:rsidR="0092638F" w:rsidRPr="00CC08F7" w14:paraId="697406A6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8E92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mNotch1 RA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64E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A7A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0.5 ± 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18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2.5 ± 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2C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6.9 ± 0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2E8B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2.1 ± 0.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866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4.8 ± 0.3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E1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20.8 ± 1.2</w:t>
            </w:r>
          </w:p>
        </w:tc>
      </w:tr>
      <w:tr w:rsidR="0092638F" w:rsidRPr="00CC08F7" w14:paraId="7B295497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FED8A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BC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E89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EB0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0.6 ±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AEC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2.1 ± 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55F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5.2 ± 0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8B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.5 ± 0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84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6 ± 1.6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4E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9.9 ± 7.0</w:t>
            </w:r>
          </w:p>
        </w:tc>
      </w:tr>
      <w:tr w:rsidR="0092638F" w:rsidRPr="00CC08F7" w14:paraId="30AB3631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F25A7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812A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K195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E7B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0.5 ± 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784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2.2 ± 0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0DF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6.0 ± 1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86B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.8 ± 0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F238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1 ± 1.8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432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22.4 ± 7.8</w:t>
            </w:r>
          </w:p>
        </w:tc>
      </w:tr>
      <w:tr w:rsidR="0092638F" w:rsidRPr="00CC08F7" w14:paraId="0C4B8D54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AB56A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Hairles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58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W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E2E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1.7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2D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6.2 ± 1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5C7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5.1 ± 4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69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4.5 ± 1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D93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3.6 ± 0.4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66C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2.8 ± 0.3</w:t>
            </w:r>
          </w:p>
        </w:tc>
      </w:tr>
      <w:tr w:rsidR="0092638F" w:rsidRPr="00CC08F7" w14:paraId="0D22C2FC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9895C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70F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E137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50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2.1 ±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DBCC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6.1 ± 1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F46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3.5 ± 6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93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4.0 ± 1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002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1 ± 0.9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B8B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7 ± 1.0</w:t>
            </w:r>
          </w:p>
        </w:tc>
      </w:tr>
      <w:tr w:rsidR="0092638F" w:rsidRPr="00CC08F7" w14:paraId="5C3915F9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EFF1D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AC8A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(H) K132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FC08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1.8 ± 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86D7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6.5 ± 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A7F7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5.8 ± 2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A1F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4.72 ± 0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8F0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7.9 ± 5.9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8A2F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1 ± 5.9</w:t>
            </w:r>
          </w:p>
        </w:tc>
      </w:tr>
      <w:tr w:rsidR="0092638F" w:rsidRPr="00CC08F7" w14:paraId="4F33307E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CD6B0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SHAR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0A0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W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6EC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2.0 ± 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2E7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1.7 ± 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BBD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1 ± 1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B42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0.3 ± 0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BA2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1.5 ± 1.7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AF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3.5 ± 3.3</w:t>
            </w:r>
          </w:p>
        </w:tc>
      </w:tr>
      <w:tr w:rsidR="0092638F" w:rsidRPr="00CC08F7" w14:paraId="7F53D2F7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8210B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A9F0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E89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1A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1. ±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10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0.5 ± 1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BFA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3.0 ± 5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181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0.9 ± 1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9643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2.9 ± 1.8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0AD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2 ± 3.0</w:t>
            </w:r>
          </w:p>
        </w:tc>
      </w:tr>
      <w:tr w:rsidR="0092638F" w:rsidRPr="00CC08F7" w14:paraId="378243EA" w14:textId="77777777" w:rsidTr="000A23BE">
        <w:trPr>
          <w:gridAfter w:val="1"/>
          <w:wAfter w:w="590" w:type="dxa"/>
          <w:trHeight w:val="499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15354" w14:textId="77777777" w:rsidR="0092638F" w:rsidRPr="00CC08F7" w:rsidRDefault="0092638F" w:rsidP="000A23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9242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8F7">
              <w:rPr>
                <w:rFonts w:ascii="Arial" w:hAnsi="Arial" w:cs="Arial"/>
                <w:color w:val="000000"/>
                <w:sz w:val="20"/>
                <w:szCs w:val="20"/>
              </w:rPr>
              <w:t>RBPJ K195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D886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0.5 ± 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71E9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13.3 ± 0.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BA54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9.3 ± 3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1BAF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-2.8 ± 1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C305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5.8 ± 2.4 x 10</w:t>
            </w:r>
            <w:r w:rsidRPr="00CC08F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645E" w14:textId="77777777" w:rsidR="0092638F" w:rsidRPr="00CC08F7" w:rsidRDefault="0092638F" w:rsidP="000A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8F7">
              <w:rPr>
                <w:rFonts w:ascii="Arial" w:hAnsi="Arial" w:cs="Arial"/>
                <w:sz w:val="20"/>
                <w:szCs w:val="20"/>
              </w:rPr>
              <w:t>21.1 ± 10.1</w:t>
            </w:r>
          </w:p>
        </w:tc>
      </w:tr>
    </w:tbl>
    <w:p w14:paraId="1B7432B7" w14:textId="77777777" w:rsidR="0092638F" w:rsidRPr="00FF618D" w:rsidRDefault="0092638F" w:rsidP="0092638F">
      <w:pPr>
        <w:rPr>
          <w:rFonts w:ascii="Arial" w:hAnsi="Arial" w:cs="Arial"/>
        </w:rPr>
      </w:pPr>
    </w:p>
    <w:p w14:paraId="53CA4DA0" w14:textId="77777777" w:rsidR="0092638F" w:rsidRDefault="0092638F" w:rsidP="0092638F">
      <w:pPr>
        <w:spacing w:line="480" w:lineRule="auto"/>
        <w:jc w:val="both"/>
        <w:rPr>
          <w:rFonts w:ascii="Arial" w:hAnsi="Arial" w:cs="Arial"/>
        </w:rPr>
      </w:pPr>
    </w:p>
    <w:p w14:paraId="3F9443D4" w14:textId="510A0DA0" w:rsidR="00396FEC" w:rsidRPr="005D74AD" w:rsidRDefault="00396FEC" w:rsidP="005D74AD">
      <w:pPr>
        <w:spacing w:line="480" w:lineRule="auto"/>
        <w:jc w:val="both"/>
        <w:rPr>
          <w:rFonts w:ascii="Arial" w:hAnsi="Arial" w:cs="Arial"/>
        </w:rPr>
      </w:pPr>
    </w:p>
    <w:sectPr w:rsidR="00396FEC" w:rsidRPr="005D74AD" w:rsidSect="001A3A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8F"/>
    <w:rsid w:val="0006488B"/>
    <w:rsid w:val="000C025E"/>
    <w:rsid w:val="00133D77"/>
    <w:rsid w:val="001A3AC6"/>
    <w:rsid w:val="00396FEC"/>
    <w:rsid w:val="003F5A5D"/>
    <w:rsid w:val="00474F57"/>
    <w:rsid w:val="004D2473"/>
    <w:rsid w:val="005660A7"/>
    <w:rsid w:val="005D74AD"/>
    <w:rsid w:val="005E2076"/>
    <w:rsid w:val="005F2A9E"/>
    <w:rsid w:val="006D5DDB"/>
    <w:rsid w:val="007A315D"/>
    <w:rsid w:val="0092638F"/>
    <w:rsid w:val="00AF3A18"/>
    <w:rsid w:val="00C31A99"/>
    <w:rsid w:val="00D47D19"/>
    <w:rsid w:val="00FA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58E58"/>
  <w15:chartTrackingRefBased/>
  <w15:docId w15:val="{B23F6A79-B1C0-4646-BE27-4350FFA9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3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3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vallra/Library/Group%20Containers/UBF8T346G9.Office/User%20Content.localized/Templates.localized/Arial_11pt_0.5inch-margin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pt_0.5inch-margins.dotx</Template>
  <TotalTime>0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ll, Rhett (kovallra)</cp:lastModifiedBy>
  <cp:revision>2</cp:revision>
  <dcterms:created xsi:type="dcterms:W3CDTF">2022-07-28T14:30:00Z</dcterms:created>
  <dcterms:modified xsi:type="dcterms:W3CDTF">2022-07-28T14:30:00Z</dcterms:modified>
</cp:coreProperties>
</file>